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E40FB" w14:textId="397F44F7" w:rsidR="0006670E" w:rsidRDefault="0006670E" w:rsidP="0006670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6. </w:t>
      </w:r>
    </w:p>
    <w:tbl>
      <w:tblPr>
        <w:tblW w:w="13298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2340"/>
        <w:gridCol w:w="1260"/>
        <w:gridCol w:w="1170"/>
        <w:gridCol w:w="1440"/>
        <w:gridCol w:w="990"/>
        <w:gridCol w:w="720"/>
        <w:gridCol w:w="990"/>
        <w:gridCol w:w="630"/>
        <w:gridCol w:w="810"/>
        <w:gridCol w:w="2948"/>
      </w:tblGrid>
      <w:tr w:rsidR="0006670E" w:rsidRPr="002A6F42" w14:paraId="332B9798" w14:textId="77777777" w:rsidTr="00A84F89">
        <w:trPr>
          <w:trHeight w:val="564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4FC868" w14:textId="77777777" w:rsidR="0006670E" w:rsidRPr="002A6F42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C814DA" w14:textId="77777777" w:rsidR="0006670E" w:rsidRPr="002A6F42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D4A538" w14:textId="77777777" w:rsidR="0006670E" w:rsidRPr="002A6F42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rink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D32DC2" w14:textId="77777777" w:rsidR="0006670E" w:rsidRPr="002A6F42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null</w:t>
            </w:r>
            <w:proofErr w:type="spellEnd"/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 xml:space="preserve"> </w:t>
            </w:r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pret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8F5234" w14:textId="77777777" w:rsidR="0006670E" w:rsidRPr="002A6F42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516FDB" w14:textId="77777777" w:rsidR="0006670E" w:rsidRPr="002A6F42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3CEBAA" w14:textId="77777777" w:rsidR="0006670E" w:rsidRPr="002A6F42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29C10E" w14:textId="77777777" w:rsidR="0006670E" w:rsidRPr="002A6F42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 ED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E0304B" w14:textId="77777777" w:rsidR="0006670E" w:rsidRPr="002A6F42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A990F9" w14:textId="77777777" w:rsidR="0006670E" w:rsidRPr="002A6F42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A6F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curvity</w:t>
            </w:r>
            <w:proofErr w:type="spellEnd"/>
          </w:p>
        </w:tc>
      </w:tr>
      <w:tr w:rsidR="0006670E" w:rsidRPr="00CF7339" w14:paraId="5CDA0966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374DE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72989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15227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C94C6E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5DC85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6.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9BBE0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946E1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12305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94544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D3225D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670E" w:rsidRPr="00CF7339" w14:paraId="02D4EC97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77010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ond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. Median </w:t>
            </w:r>
            <w:proofErr w:type="spellStart"/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max</w:t>
            </w:r>
            <w:proofErr w:type="spellEnd"/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2DFC4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CF46C1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DA512C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68F6F3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D6ACAF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B7857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344F03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802C6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F5A38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670E" w:rsidRPr="00CF7339" w14:paraId="6F9C6BD8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512F4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st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. Solar Radiation (W/m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4FA07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B1CA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964A7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74571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FD3AD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83C3C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B9FF7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9C39" w14:textId="77777777" w:rsidR="0006670E" w:rsidRPr="00C04B6F" w:rsidDel="00AA1D8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A1A37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670E" w:rsidRPr="00CF7339" w14:paraId="2ADF1EE5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42B1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nter/Spring Median Soil Temp. (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558A5" w14:textId="77777777" w:rsidR="0006670E" w:rsidRPr="00921DB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C66B57" w14:textId="77777777" w:rsidR="0006670E" w:rsidRPr="00921DB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10A154" w14:textId="77777777" w:rsidR="0006670E" w:rsidRPr="00921DB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9DA40" w14:textId="77777777" w:rsidR="0006670E" w:rsidRPr="00921DB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068EB5" w14:textId="77777777" w:rsidR="0006670E" w:rsidRPr="00921DB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D9E35" w14:textId="77777777" w:rsidR="0006670E" w:rsidRPr="00921DB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B12D2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9DEBA4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5B509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670E" w:rsidRPr="00CF7339" w14:paraId="22A241B9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0FE26" w14:textId="77777777" w:rsidR="0006670E" w:rsidRPr="00111923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v. Fall/Winter Sum Precip. (m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2D22B" w14:textId="77777777" w:rsidR="0006670E" w:rsidRPr="00111923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597B6" w14:textId="77777777" w:rsidR="0006670E" w:rsidRPr="00111923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9DDA9" w14:textId="77777777" w:rsidR="0006670E" w:rsidRPr="00111923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96D3E" w14:textId="77777777" w:rsidR="0006670E" w:rsidRPr="00111923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0BCFD" w14:textId="77777777" w:rsidR="0006670E" w:rsidRPr="00111923" w:rsidDel="00111923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F0B1B" w14:textId="77777777" w:rsidR="0006670E" w:rsidRPr="00111923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9D271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B0566" w14:textId="77777777" w:rsidR="0006670E" w:rsidRPr="00111923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B1DC7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670E" w:rsidRPr="00CF7339" w14:paraId="56974491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0154C" w14:textId="77777777" w:rsidR="0006670E" w:rsidRPr="00CB3461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 Gen</w:t>
            </w:r>
            <w:r w:rsidRPr="00CB34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n </w:t>
            </w:r>
            <w:proofErr w:type="spellStart"/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PDmax</w:t>
            </w:r>
            <w:proofErr w:type="spellEnd"/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hP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FDDC33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F57754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FB372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405C3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1DF284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D8248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BACD8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2A626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7CC4D1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670E" w:rsidRPr="00CF7339" w14:paraId="1B3E35D7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42D3" w14:textId="77777777" w:rsidR="0006670E" w:rsidRPr="005D53D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v. Fall/Winter Median Soil Temp. (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64B73" w14:textId="77777777" w:rsidR="0006670E" w:rsidRPr="00921DB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980D3" w14:textId="77777777" w:rsidR="0006670E" w:rsidRPr="00921DB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F6D9" w14:textId="77777777" w:rsidR="0006670E" w:rsidRPr="00921DB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D8E4A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89435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A19B" w14:textId="77777777" w:rsidR="0006670E" w:rsidRPr="00921DB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5D99" w14:textId="77777777" w:rsidR="0006670E" w:rsidRPr="008F257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18974" w14:textId="77777777" w:rsidR="0006670E" w:rsidRPr="00921DB7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2FCEF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670E" w:rsidRPr="00CF7339" w14:paraId="7B597872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A44ADA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D86D8F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EFAAB0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4146E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886A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BE3D25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3CB159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C7562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FE01A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A54BCA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6670E" w:rsidRPr="00CF7339" w14:paraId="16A76A0B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951E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mulative Degree Days (CD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625C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41AE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9D62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78508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741DE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6EA2A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4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24BA9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D7CA4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38F25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16</w:t>
            </w:r>
          </w:p>
        </w:tc>
      </w:tr>
      <w:tr w:rsidR="0006670E" w:rsidRPr="00CF7339" w14:paraId="46E2F5F3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BD52E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cond</w:t>
            </w: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. Median </w:t>
            </w:r>
            <w:proofErr w:type="spellStart"/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ax</w:t>
            </w:r>
            <w:proofErr w:type="spellEnd"/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4E0D7F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87510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FBBEF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B9807E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830BE3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BA17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EC7CA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37C81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C3ED3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16</w:t>
            </w:r>
          </w:p>
        </w:tc>
      </w:tr>
      <w:tr w:rsidR="0006670E" w:rsidRPr="00CF7339" w14:paraId="34365F78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24831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irst Gen. Solar Radiation </w:t>
            </w: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83C44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4CECF2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ADD80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804C51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CB0F1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CEE82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5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6CCB6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5A00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1A3D2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26</w:t>
            </w:r>
          </w:p>
        </w:tc>
      </w:tr>
      <w:tr w:rsidR="0006670E" w:rsidRPr="00CF7339" w14:paraId="7CB26BB7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95091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nter/Spring Median Soil Temp. × CD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949994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48081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52C87B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E1D494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A4E697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F0ADE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8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0C297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5C976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E8CF4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96</w:t>
            </w:r>
          </w:p>
        </w:tc>
      </w:tr>
      <w:tr w:rsidR="0006670E" w:rsidRPr="00CF7339" w14:paraId="2A5B9E29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DB4E14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v. Fall/Winter Sum Precip.  × CD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F462E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4448A6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A3DE8D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D7D52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D922D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D84AB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7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75011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75BA5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376A7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38</w:t>
            </w:r>
          </w:p>
        </w:tc>
      </w:tr>
      <w:tr w:rsidR="0006670E" w:rsidRPr="00CF7339" w14:paraId="2BE23729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F42B8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irst Gen. Median </w:t>
            </w:r>
            <w:proofErr w:type="spellStart"/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PDmax</w:t>
            </w:r>
            <w:proofErr w:type="spellEnd"/>
            <w:r w:rsidRPr="00472236" w:rsidDel="00D240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F4CB0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DA61F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8AD737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6F3EA8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39F88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BD87B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8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CC9BE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43671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984A4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16</w:t>
            </w:r>
          </w:p>
        </w:tc>
      </w:tr>
      <w:tr w:rsidR="0006670E" w:rsidRPr="00CF7339" w14:paraId="449901E0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AE07C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v. Fall/Winter Median Soil Temp.× CD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32BE8D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C50855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DD67F0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951D5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F52495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89378D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9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0ABE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9F1CB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DB943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68</w:t>
            </w:r>
          </w:p>
        </w:tc>
      </w:tr>
      <w:tr w:rsidR="0006670E" w:rsidRPr="00CF7339" w14:paraId="06804C49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E9D39B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7A3FE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do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B3A71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DBB92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random e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A1A48F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32D797" w14:textId="77777777" w:rsidR="0006670E" w:rsidRPr="0041135C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5AD4D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52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56169A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DCB32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F374" w14:textId="77777777" w:rsidR="0006670E" w:rsidRPr="00472236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22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06670E" w:rsidRPr="00CF7339" w14:paraId="0BC0FDBF" w14:textId="77777777" w:rsidTr="00A84F89">
        <w:trPr>
          <w:trHeight w:val="519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02FB4744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7CE9BEC3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2E482E7D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222C2E54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13FA19D8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7CBE3853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2883C596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623FC1AA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42F57D1C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5ECD79A8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6670E" w:rsidRPr="00CF7339" w14:paraId="02040884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D34874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viance explain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8F493C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F93407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DB0FB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8B6F1D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3294E3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68AC6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6C49E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31B072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AF775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6670E" w:rsidRPr="00CF7339" w14:paraId="2C66DECE" w14:textId="77777777" w:rsidTr="00A84F89">
        <w:trPr>
          <w:trHeight w:val="519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76E97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A915D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3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D78CF4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474342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EC13EB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C4E926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313B48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BC293F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874BE7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77939D" w14:textId="77777777" w:rsidR="0006670E" w:rsidRPr="00C04B6F" w:rsidRDefault="0006670E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D136A4C" w14:textId="77777777" w:rsidR="005E2F51" w:rsidRDefault="005E2F51"/>
    <w:sectPr w:rsidR="005E2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70E"/>
    <w:rsid w:val="0006670E"/>
    <w:rsid w:val="005631E6"/>
    <w:rsid w:val="005E2F51"/>
    <w:rsid w:val="007264BA"/>
    <w:rsid w:val="00811E5C"/>
    <w:rsid w:val="00AA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B39A8"/>
  <w15:chartTrackingRefBased/>
  <w15:docId w15:val="{828007CD-DC52-4374-9DCC-B3B1045E5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70E"/>
  </w:style>
  <w:style w:type="paragraph" w:styleId="Heading1">
    <w:name w:val="heading 1"/>
    <w:basedOn w:val="Normal"/>
    <w:next w:val="Normal"/>
    <w:link w:val="Heading1Char"/>
    <w:uiPriority w:val="9"/>
    <w:qFormat/>
    <w:rsid w:val="00066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7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7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178</Characters>
  <Application>Microsoft Office Word</Application>
  <DocSecurity>0</DocSecurity>
  <Lines>147</Lines>
  <Paragraphs>100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Abigail</dc:creator>
  <cp:keywords/>
  <dc:description/>
  <cp:lastModifiedBy>Cohen, Abigail</cp:lastModifiedBy>
  <cp:revision>1</cp:revision>
  <dcterms:created xsi:type="dcterms:W3CDTF">2026-02-27T17:23:00Z</dcterms:created>
  <dcterms:modified xsi:type="dcterms:W3CDTF">2026-02-27T17:23:00Z</dcterms:modified>
</cp:coreProperties>
</file>